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8E323" w14:textId="28ADA70C" w:rsidR="002271DD" w:rsidRPr="00650F12" w:rsidRDefault="002271DD" w:rsidP="002271D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650F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424DB">
        <w:rPr>
          <w:rFonts w:ascii="Times New Roman" w:hAnsi="Times New Roman" w:cs="Times New Roman"/>
          <w:b/>
          <w:sz w:val="24"/>
          <w:szCs w:val="24"/>
        </w:rPr>
        <w:t>S</w:t>
      </w:r>
      <w:r w:rsidRPr="00650F12">
        <w:rPr>
          <w:rFonts w:ascii="Times New Roman" w:hAnsi="Times New Roman" w:cs="Times New Roman"/>
          <w:b/>
          <w:sz w:val="24"/>
          <w:szCs w:val="24"/>
        </w:rPr>
        <w:t>1: CHIPS Stud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271DD" w:rsidRPr="00650F12" w14:paraId="271D72CC" w14:textId="77777777" w:rsidTr="00945AD4">
        <w:tc>
          <w:tcPr>
            <w:tcW w:w="9350" w:type="dxa"/>
          </w:tcPr>
          <w:p w14:paraId="371E793A" w14:textId="77777777" w:rsidR="002271DD" w:rsidRPr="00650F12" w:rsidRDefault="002271DD" w:rsidP="00945AD4">
            <w:pPr>
              <w:tabs>
                <w:tab w:val="left" w:pos="7952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teering Committee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 Laura A. Magee (Chair), Elizabet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miram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afni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drée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rusli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Michae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elew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Eilee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utton, Alexander Loga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ennifer Menzies, Jean-Mari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outqui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Kellie Murphy, Evelyne Rey, Sue Ross, Johanna Sanchez, Joe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ing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Peter von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adelsze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271DD" w:rsidRPr="00650F12" w14:paraId="6D219CF2" w14:textId="77777777" w:rsidTr="00945AD4">
        <w:tc>
          <w:tcPr>
            <w:tcW w:w="9350" w:type="dxa"/>
          </w:tcPr>
          <w:p w14:paraId="2FC9D5F3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orking Group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650F12">
              <w:rPr>
                <w:rFonts w:ascii="Times New Roman" w:eastAsia="+mn-ea" w:hAnsi="Times New Roman" w:cs="Times New Roman"/>
                <w:color w:val="191919"/>
                <w:sz w:val="24"/>
                <w:szCs w:val="24"/>
              </w:rPr>
              <w:t xml:space="preserve"> 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aura A. Magee (Chair), Elizabet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Peter von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adelsze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Trinh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oac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Joanne Kirton, Jennifer Menzies, Su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oss,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ohanna Sanchez, Katheri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rigiani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iny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Zahid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2F8D416C" w14:textId="77777777" w:rsidTr="00945AD4">
        <w:tc>
          <w:tcPr>
            <w:tcW w:w="9350" w:type="dxa"/>
          </w:tcPr>
          <w:p w14:paraId="3D8EEFAB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djudication Committee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 Laura A. Magee (Chair), Elizabet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Kellie Murphy, Evelyne Rey, Peter von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adelsze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271DD" w:rsidRPr="00650F12" w14:paraId="60C5E4DC" w14:textId="77777777" w:rsidTr="00945AD4">
        <w:tc>
          <w:tcPr>
            <w:tcW w:w="9350" w:type="dxa"/>
          </w:tcPr>
          <w:p w14:paraId="59139EF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ata Safety Monitoring Board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chael B. Bracken (Chair), Patricia Crowley,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Leli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Duley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Richard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Ehrenkranz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650F12">
              <w:rPr>
                <w:rFonts w:ascii="Times New Roman" w:eastAsia="+mn-ea" w:hAnsi="Times New Roman" w:cs="Times New Roman"/>
                <w:bCs/>
                <w:color w:val="191919"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Kevin Thorpe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</w:tr>
      <w:tr w:rsidR="002271DD" w:rsidRPr="00650F12" w14:paraId="79A58EB5" w14:textId="77777777" w:rsidTr="00945AD4">
        <w:tc>
          <w:tcPr>
            <w:tcW w:w="9350" w:type="dxa"/>
          </w:tcPr>
          <w:p w14:paraId="22E9AD2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ata programmers and analysts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 Sunn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han, Michae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helle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1879D47C" w14:textId="77777777" w:rsidTr="00945AD4">
        <w:tc>
          <w:tcPr>
            <w:tcW w:w="9350" w:type="dxa"/>
          </w:tcPr>
          <w:p w14:paraId="5F609D27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ollaborators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The number of women recruited in each country and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is specified in brackets.</w:t>
            </w:r>
          </w:p>
        </w:tc>
      </w:tr>
      <w:tr w:rsidR="002271DD" w:rsidRPr="00650F12" w14:paraId="727B7E44" w14:textId="77777777" w:rsidTr="00945AD4">
        <w:tc>
          <w:tcPr>
            <w:tcW w:w="9350" w:type="dxa"/>
          </w:tcPr>
          <w:p w14:paraId="14D9616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ARGENTINA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 (36 women):</w:t>
            </w:r>
          </w:p>
        </w:tc>
      </w:tr>
      <w:tr w:rsidR="002271DD" w:rsidRPr="00650F12" w14:paraId="74D1D2C9" w14:textId="77777777" w:rsidTr="00945AD4">
        <w:tc>
          <w:tcPr>
            <w:tcW w:w="9350" w:type="dxa"/>
          </w:tcPr>
          <w:p w14:paraId="06A7F79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Hospital LC Lagomaggiore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, Mendoza (16):  Raquel de Lourdes Martin, Maria Florencia Bassi, Mirta Clara Caruso, Valeria Lagunas, Fernando Vera</w:t>
            </w:r>
          </w:p>
        </w:tc>
      </w:tr>
      <w:tr w:rsidR="002271DD" w:rsidRPr="00650F12" w14:paraId="2F41201C" w14:textId="77777777" w:rsidTr="00945AD4">
        <w:tc>
          <w:tcPr>
            <w:tcW w:w="9350" w:type="dxa"/>
          </w:tcPr>
          <w:p w14:paraId="30906A0C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Hospital Avellaneda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Tucuman (10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Maria Mohedano de Duhalde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licia Beatriz Roque, Patricia Roldan, Esteban Marcos Duhalde, Viviana Dip</w:t>
            </w:r>
          </w:p>
        </w:tc>
      </w:tr>
      <w:tr w:rsidR="002271DD" w:rsidRPr="00650F12" w14:paraId="020317BB" w14:textId="77777777" w:rsidTr="00945AD4">
        <w:tc>
          <w:tcPr>
            <w:tcW w:w="9350" w:type="dxa"/>
          </w:tcPr>
          <w:p w14:paraId="70798C2A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Hospital JR Vidal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Corrientes (8):  Jesus Daniel Aguirre, Elba Mirta Alicia Morales, Griselda Itati Abreo, Teresa De Sagastizabal, Carolina Gomez, Nadia Rizzi </w:t>
            </w:r>
          </w:p>
        </w:tc>
      </w:tr>
      <w:tr w:rsidR="002271DD" w:rsidRPr="00650F12" w14:paraId="07BAA95C" w14:textId="77777777" w:rsidTr="00945AD4">
        <w:tc>
          <w:tcPr>
            <w:tcW w:w="9350" w:type="dxa"/>
          </w:tcPr>
          <w:p w14:paraId="4BB206C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Hospital JM Cullen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Santa Fe (2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>Carlos Arias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Ricardo Antonio Bruno  </w:t>
            </w:r>
          </w:p>
        </w:tc>
      </w:tr>
      <w:tr w:rsidR="002271DD" w:rsidRPr="00650F12" w14:paraId="5A561D0B" w14:textId="77777777" w:rsidTr="00945AD4">
        <w:tc>
          <w:tcPr>
            <w:tcW w:w="9350" w:type="dxa"/>
          </w:tcPr>
          <w:p w14:paraId="1EFFE738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AUSTRALIA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85 women):</w:t>
            </w:r>
          </w:p>
        </w:tc>
      </w:tr>
      <w:tr w:rsidR="002271DD" w:rsidRPr="00650F12" w14:paraId="3C64937D" w14:textId="77777777" w:rsidTr="00945AD4">
        <w:tc>
          <w:tcPr>
            <w:tcW w:w="9350" w:type="dxa"/>
          </w:tcPr>
          <w:p w14:paraId="34A516B3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Ipswich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Ipswich (3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Kassam Mahomed, Alison Drew, Ann Green, Jane Hoare</w:t>
            </w:r>
          </w:p>
        </w:tc>
      </w:tr>
      <w:tr w:rsidR="002271DD" w:rsidRPr="00650F12" w14:paraId="7ED58D4A" w14:textId="77777777" w:rsidTr="00945AD4">
        <w:tc>
          <w:tcPr>
            <w:tcW w:w="9350" w:type="dxa"/>
          </w:tcPr>
          <w:p w14:paraId="797B00AB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's and Children's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delaide (18):  Bill Hague, Suzette Coat, Caroline Crowther, Peter Muller , Sophie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Trenowden</w:t>
            </w:r>
            <w:proofErr w:type="spellEnd"/>
          </w:p>
        </w:tc>
      </w:tr>
      <w:tr w:rsidR="002271DD" w:rsidRPr="00650F12" w14:paraId="75FF84C2" w14:textId="77777777" w:rsidTr="00945AD4">
        <w:tc>
          <w:tcPr>
            <w:tcW w:w="9350" w:type="dxa"/>
          </w:tcPr>
          <w:p w14:paraId="619A42B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ng Edward Memorial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Subiaco (17):  Barry Walters, Claire Parker, Dorothy Graham, Craig Pennell, Eileen Sung </w:t>
            </w:r>
          </w:p>
        </w:tc>
      </w:tr>
      <w:tr w:rsidR="002271DD" w:rsidRPr="00650F12" w14:paraId="7A1AA1D3" w14:textId="77777777" w:rsidTr="00945AD4">
        <w:tc>
          <w:tcPr>
            <w:tcW w:w="9350" w:type="dxa"/>
          </w:tcPr>
          <w:p w14:paraId="6694EB7A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pbelltown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Penrith South (8):  Angela Makris,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Gaksoo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e, Charlene Thornton, Annemarie Hennessy </w:t>
            </w:r>
          </w:p>
        </w:tc>
      </w:tr>
      <w:tr w:rsidR="002271DD" w:rsidRPr="00650F12" w14:paraId="4082938B" w14:textId="77777777" w:rsidTr="00945AD4">
        <w:tc>
          <w:tcPr>
            <w:tcW w:w="9350" w:type="dxa"/>
          </w:tcPr>
          <w:p w14:paraId="6ABF1B2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pool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Penrith South (5):  Angela Makris,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Gaksoo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e, Charlene Thornton, Annemarie Hennessy</w:t>
            </w:r>
          </w:p>
        </w:tc>
      </w:tr>
      <w:tr w:rsidR="002271DD" w:rsidRPr="00650F12" w14:paraId="320AE0D6" w14:textId="77777777" w:rsidTr="00945AD4">
        <w:tc>
          <w:tcPr>
            <w:tcW w:w="9350" w:type="dxa"/>
          </w:tcPr>
          <w:p w14:paraId="6C63218C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 John of God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Subiaco (1):  Louise Farrell, Claire Parker, Eileen Sung, Barry Walters </w:t>
            </w:r>
          </w:p>
        </w:tc>
      </w:tr>
      <w:tr w:rsidR="002271DD" w:rsidRPr="00650F12" w14:paraId="1443C734" w14:textId="77777777" w:rsidTr="00945AD4">
        <w:tc>
          <w:tcPr>
            <w:tcW w:w="9350" w:type="dxa"/>
          </w:tcPr>
          <w:p w14:paraId="666037A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BRAZIL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 (19 women):</w:t>
            </w:r>
          </w:p>
        </w:tc>
      </w:tr>
      <w:tr w:rsidR="002271DD" w:rsidRPr="00650F12" w14:paraId="6B9EC792" w14:textId="77777777" w:rsidTr="00945AD4">
        <w:tc>
          <w:tcPr>
            <w:tcW w:w="9350" w:type="dxa"/>
          </w:tcPr>
          <w:p w14:paraId="073DDEF3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lastRenderedPageBreak/>
              <w:t>Maternidade de Vila Nova Cachoeirinha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Sao Paulo (7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Nelson Sass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enri Korkes, Daya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uto Ferreir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</w:p>
        </w:tc>
      </w:tr>
      <w:tr w:rsidR="002271DD" w:rsidRPr="00650F12" w14:paraId="5607D4E8" w14:textId="77777777" w:rsidTr="00945AD4">
        <w:tc>
          <w:tcPr>
            <w:tcW w:w="9350" w:type="dxa"/>
          </w:tcPr>
          <w:p w14:paraId="455B2E31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Hospital Universitario Antonio Pedro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Niteroi (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Renato Augusto Moreira de Sa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onique Schmidt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arques Abreu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</w:p>
        </w:tc>
      </w:tr>
      <w:tr w:rsidR="002271DD" w:rsidRPr="00650F12" w14:paraId="0EA617FA" w14:textId="77777777" w:rsidTr="00945AD4">
        <w:tc>
          <w:tcPr>
            <w:tcW w:w="9350" w:type="dxa"/>
          </w:tcPr>
          <w:p w14:paraId="057FB09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Maternidade Escola da UFRJ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Rio de Janeiro (4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Rita Guerios Bornia, Nancy Ribeiro da Silva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ernand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reitas Oliveira Cardoso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</w:p>
        </w:tc>
      </w:tr>
      <w:tr w:rsidR="002271DD" w:rsidRPr="00650F12" w14:paraId="38691557" w14:textId="77777777" w:rsidTr="00945AD4">
        <w:tc>
          <w:tcPr>
            <w:tcW w:w="9350" w:type="dxa"/>
          </w:tcPr>
          <w:p w14:paraId="14F28F1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es-AR"/>
              </w:rPr>
              <w:t>Hospital Sao Lucas - PUCRS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Porto Alegre (2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Caio Coelho Marques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orge Hornos, Ricardo Leal Davdt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etíci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ermany Paul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edro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uis Zanell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</w:p>
        </w:tc>
      </w:tr>
      <w:tr w:rsidR="002271DD" w:rsidRPr="00650F12" w14:paraId="54BE40A5" w14:textId="77777777" w:rsidTr="00945AD4">
        <w:tc>
          <w:tcPr>
            <w:tcW w:w="9350" w:type="dxa"/>
          </w:tcPr>
          <w:p w14:paraId="32648139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CANAD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(233 women):</w:t>
            </w:r>
          </w:p>
        </w:tc>
      </w:tr>
      <w:tr w:rsidR="002271DD" w:rsidRPr="00650F12" w14:paraId="4DC1691B" w14:textId="77777777" w:rsidTr="00945AD4">
        <w:tc>
          <w:tcPr>
            <w:tcW w:w="9350" w:type="dxa"/>
          </w:tcPr>
          <w:p w14:paraId="21C2EB1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British Columbia Women's Hospital and Health Centr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Vancouver (32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ura A. Magee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et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adelsze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Gabrielle Inglis, Ruth Dillon, Ashley Docherty, Anna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utfield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23FD0D92" w14:textId="77777777" w:rsidTr="00945AD4">
        <w:tc>
          <w:tcPr>
            <w:tcW w:w="9350" w:type="dxa"/>
          </w:tcPr>
          <w:p w14:paraId="0FEA20E8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Jim Pattison Outpatient Care and Surgery Centr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Surrey (2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ith Still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ayri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alji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amar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Van Tent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Chris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otz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Trac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Messmer </w:t>
            </w:r>
          </w:p>
        </w:tc>
      </w:tr>
      <w:tr w:rsidR="002271DD" w:rsidRPr="00650F12" w14:paraId="606C2D10" w14:textId="77777777" w:rsidTr="00945AD4">
        <w:tc>
          <w:tcPr>
            <w:tcW w:w="9350" w:type="dxa"/>
          </w:tcPr>
          <w:p w14:paraId="3DFE50B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St Michael's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Toronto (22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oel G. Ray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oward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erg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eanne De Souza, Andre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ausma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atia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Freire-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izam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at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esel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5A5157E5" w14:textId="77777777" w:rsidTr="00945AD4">
        <w:tc>
          <w:tcPr>
            <w:tcW w:w="9350" w:type="dxa"/>
          </w:tcPr>
          <w:p w14:paraId="3109A6D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Foothills Medical Centr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Calgary (21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ul Gibson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reta Ellsworth, Leslie Miller, T. Lee-An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awkin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5F9BE52F" w14:textId="77777777" w:rsidTr="00945AD4">
        <w:tc>
          <w:tcPr>
            <w:tcW w:w="9350" w:type="dxa"/>
          </w:tcPr>
          <w:p w14:paraId="7DA5E05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Sunnybrook Health Sciences Centr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Toronto (19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chelle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Hladunewich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Anna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ogowsky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Dini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ui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ollins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6B5D30CC" w14:textId="77777777" w:rsidTr="00945AD4">
        <w:tc>
          <w:tcPr>
            <w:tcW w:w="9350" w:type="dxa"/>
          </w:tcPr>
          <w:p w14:paraId="7AB420D9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IWK Health Centr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Halifax (19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abelle Delisle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Cora Fanning </w:t>
            </w:r>
          </w:p>
        </w:tc>
      </w:tr>
      <w:tr w:rsidR="002271DD" w:rsidRPr="00650F12" w14:paraId="563436D9" w14:textId="77777777" w:rsidTr="00945AD4">
        <w:tc>
          <w:tcPr>
            <w:tcW w:w="9350" w:type="dxa"/>
          </w:tcPr>
          <w:p w14:paraId="7125E7A2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Royal Alexandra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Edmonton (1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stor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Demianczuk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shmi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hura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Winni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i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atheri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arnoch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arme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Cheryl Lux </w:t>
            </w:r>
          </w:p>
        </w:tc>
      </w:tr>
      <w:tr w:rsidR="002271DD" w:rsidRPr="00650F12" w14:paraId="3DD388BD" w14:textId="77777777" w:rsidTr="00945AD4">
        <w:tc>
          <w:tcPr>
            <w:tcW w:w="9350" w:type="dxa"/>
          </w:tcPr>
          <w:p w14:paraId="2C290C8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CHU Sainte-Justin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Montreal (15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elyne Rey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ophie Perreault, Valeri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remblay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4556F5F2" w14:textId="77777777" w:rsidTr="00945AD4">
        <w:tc>
          <w:tcPr>
            <w:tcW w:w="9350" w:type="dxa"/>
          </w:tcPr>
          <w:p w14:paraId="77319CB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US </w:t>
            </w:r>
            <w:proofErr w:type="spellStart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Fleurimont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Sherbrooke (1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Jean-Marie Moutquin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ophie Desindes, Anne-Marie Côté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Veronique Dagenais </w:t>
            </w:r>
          </w:p>
        </w:tc>
      </w:tr>
      <w:tr w:rsidR="002271DD" w:rsidRPr="00650F12" w14:paraId="36739868" w14:textId="77777777" w:rsidTr="00945AD4">
        <w:tc>
          <w:tcPr>
            <w:tcW w:w="9350" w:type="dxa"/>
          </w:tcPr>
          <w:p w14:paraId="34262559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Ottawa Hospital Civic Division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Ottawa (13): 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drée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rusli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Heather Clark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Elaine O'Shea, Rut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ennicks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2A412F37" w14:textId="77777777" w:rsidTr="00945AD4">
        <w:tc>
          <w:tcPr>
            <w:tcW w:w="9350" w:type="dxa"/>
          </w:tcPr>
          <w:p w14:paraId="0BAA95CA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unt Sinai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, Toronto (8):  Shital Gandhi, Mary-Jean Martin, Cheryl Brush, Gareth Seaward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6E912972" w14:textId="77777777" w:rsidTr="00945AD4">
        <w:tc>
          <w:tcPr>
            <w:tcW w:w="9350" w:type="dxa"/>
          </w:tcPr>
          <w:p w14:paraId="21BD19B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yal University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Saskatoon (6):  Jill Newstead-Angel, Judy Brandt, Jocelyne Martel, Kristine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Mytopher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Elise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Buschau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7B71B38B" w14:textId="77777777" w:rsidTr="00945AD4">
        <w:tc>
          <w:tcPr>
            <w:tcW w:w="9350" w:type="dxa"/>
          </w:tcPr>
          <w:p w14:paraId="51EFE6A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tawa Hospital General Divisio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Ottawa (5):  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ree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Grusli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Erin Keely, Patti Waddell, Ruth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Rennick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ite, Svetlana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Shachkin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lan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Karovitch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64DDA4A4" w14:textId="77777777" w:rsidTr="00945AD4">
        <w:tc>
          <w:tcPr>
            <w:tcW w:w="9350" w:type="dxa"/>
          </w:tcPr>
          <w:p w14:paraId="5401D1E2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 Paul's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Vancouver (5):  Robert Anderson, Nicole Koenig, Theresa Yong </w:t>
            </w:r>
          </w:p>
        </w:tc>
      </w:tr>
      <w:tr w:rsidR="002271DD" w:rsidRPr="00650F12" w14:paraId="36565389" w14:textId="77777777" w:rsidTr="00945AD4">
        <w:tc>
          <w:tcPr>
            <w:tcW w:w="9350" w:type="dxa"/>
          </w:tcPr>
          <w:p w14:paraId="260203B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ronto East General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Toronto (5):  Marie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Vasiliou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eri Johnson, Bet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llan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3AC190FA" w14:textId="77777777" w:rsidTr="00945AD4">
        <w:tc>
          <w:tcPr>
            <w:tcW w:w="9350" w:type="dxa"/>
          </w:tcPr>
          <w:p w14:paraId="28CF7B7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don Health Sciences Centr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London (4):  Renato Natale, Laura Kennedy </w:t>
            </w:r>
          </w:p>
        </w:tc>
      </w:tr>
      <w:tr w:rsidR="002271DD" w:rsidRPr="00650F12" w14:paraId="6C5DF329" w14:textId="77777777" w:rsidTr="00945AD4">
        <w:tc>
          <w:tcPr>
            <w:tcW w:w="9350" w:type="dxa"/>
          </w:tcPr>
          <w:p w14:paraId="2EE3987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oyal Victoria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Montreal (2): Lucie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Opatrny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orraine Lavigne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271DD" w:rsidRPr="00650F12" w14:paraId="05F040CE" w14:textId="77777777" w:rsidTr="00945AD4">
        <w:tc>
          <w:tcPr>
            <w:tcW w:w="9350" w:type="dxa"/>
          </w:tcPr>
          <w:p w14:paraId="6B46607B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na General Hospit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Regina (1):  George Carson, Sheila Kelly </w:t>
            </w:r>
          </w:p>
        </w:tc>
      </w:tr>
      <w:tr w:rsidR="002271DD" w:rsidRPr="00650F12" w14:paraId="386A3088" w14:textId="77777777" w:rsidTr="00945AD4">
        <w:tc>
          <w:tcPr>
            <w:tcW w:w="9350" w:type="dxa"/>
          </w:tcPr>
          <w:p w14:paraId="6CF2C48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’s Health Centr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St John's (1):  Joan Crane, Donna Hutchens </w:t>
            </w:r>
          </w:p>
        </w:tc>
      </w:tr>
      <w:tr w:rsidR="002271DD" w:rsidRPr="00650F12" w14:paraId="6455F198" w14:textId="77777777" w:rsidTr="00945AD4">
        <w:tc>
          <w:tcPr>
            <w:tcW w:w="9350" w:type="dxa"/>
          </w:tcPr>
          <w:p w14:paraId="5CD4A1F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CHIL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 (57 women):</w:t>
            </w:r>
          </w:p>
        </w:tc>
      </w:tr>
      <w:tr w:rsidR="002271DD" w:rsidRPr="00650F12" w14:paraId="4C13F2B0" w14:textId="77777777" w:rsidTr="00945AD4">
        <w:tc>
          <w:tcPr>
            <w:tcW w:w="9350" w:type="dxa"/>
          </w:tcPr>
          <w:p w14:paraId="502239E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Hospital Dr Sotero del Rio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>, Puente Alto (45):  Juan Pedro Kusanovic, Christian Figueroa, Karla Silva Neculman, Juan Andres Ortiz, Paula Vargas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 xml:space="preserve"> </w:t>
            </w:r>
          </w:p>
        </w:tc>
      </w:tr>
      <w:tr w:rsidR="002271DD" w:rsidRPr="00650F12" w14:paraId="4E4A59EE" w14:textId="77777777" w:rsidTr="00945AD4">
        <w:tc>
          <w:tcPr>
            <w:tcW w:w="9350" w:type="dxa"/>
          </w:tcPr>
          <w:p w14:paraId="34522461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Hospital Base Osorno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>, Osorno (12):  Pedro Ferrand, Jorge Carrillo</w:t>
            </w:r>
          </w:p>
        </w:tc>
      </w:tr>
      <w:tr w:rsidR="002271DD" w:rsidRPr="00650F12" w14:paraId="7322E81B" w14:textId="77777777" w:rsidTr="00945AD4">
        <w:tc>
          <w:tcPr>
            <w:tcW w:w="9350" w:type="dxa"/>
          </w:tcPr>
          <w:p w14:paraId="1568DE4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COLOMBI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 (36 women):  </w:t>
            </w:r>
          </w:p>
        </w:tc>
      </w:tr>
      <w:tr w:rsidR="002271DD" w:rsidRPr="00650F12" w14:paraId="3B214F90" w14:textId="77777777" w:rsidTr="00945AD4">
        <w:tc>
          <w:tcPr>
            <w:tcW w:w="9350" w:type="dxa"/>
          </w:tcPr>
          <w:p w14:paraId="1D2F501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Corporacion Comfenalco Valle - Universidad Libr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 (20), 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Clinica Versalle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 (11), 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Clinica Materno Infantil Farallone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 (5), Cali: 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 xml:space="preserve">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Rodrigo Cifuentes Borrero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Dahiana Marcel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Gallo, Luisa Fernanda Moreno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 </w:t>
            </w:r>
          </w:p>
        </w:tc>
      </w:tr>
      <w:tr w:rsidR="002271DD" w:rsidRPr="00650F12" w14:paraId="06FB5702" w14:textId="77777777" w:rsidTr="00945AD4">
        <w:tc>
          <w:tcPr>
            <w:tcW w:w="9350" w:type="dxa"/>
          </w:tcPr>
          <w:p w14:paraId="07F617CA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ONI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9 women):</w:t>
            </w:r>
          </w:p>
        </w:tc>
      </w:tr>
      <w:tr w:rsidR="002271DD" w:rsidRPr="00650F12" w14:paraId="52C43004" w14:textId="77777777" w:rsidTr="00945AD4">
        <w:tc>
          <w:tcPr>
            <w:tcW w:w="9350" w:type="dxa"/>
          </w:tcPr>
          <w:p w14:paraId="7345AB29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Tartu University Hospital - Women's Clinic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Tartu (19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ed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Kirs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ristiina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ull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An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irs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12277EAE" w14:textId="77777777" w:rsidTr="00945AD4">
        <w:tc>
          <w:tcPr>
            <w:tcW w:w="9350" w:type="dxa"/>
          </w:tcPr>
          <w:p w14:paraId="4B72E77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NGAR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 women):</w:t>
            </w:r>
          </w:p>
        </w:tc>
      </w:tr>
      <w:tr w:rsidR="002271DD" w:rsidRPr="00650F12" w14:paraId="2480CF6C" w14:textId="77777777" w:rsidTr="00945AD4">
        <w:tc>
          <w:tcPr>
            <w:tcW w:w="9350" w:type="dxa"/>
          </w:tcPr>
          <w:p w14:paraId="10338BA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University of Debrecen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Debrecen (5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mas Major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drea Fodor, Tund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Bartha </w:t>
            </w:r>
          </w:p>
        </w:tc>
      </w:tr>
      <w:tr w:rsidR="002271DD" w:rsidRPr="00650F12" w14:paraId="73FC1832" w14:textId="77777777" w:rsidTr="00945AD4">
        <w:tc>
          <w:tcPr>
            <w:tcW w:w="9350" w:type="dxa"/>
          </w:tcPr>
          <w:p w14:paraId="7CA22897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ISRAE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12 women):</w:t>
            </w:r>
          </w:p>
        </w:tc>
      </w:tr>
      <w:tr w:rsidR="002271DD" w:rsidRPr="00650F12" w14:paraId="12748B12" w14:textId="77777777" w:rsidTr="00945AD4">
        <w:tc>
          <w:tcPr>
            <w:tcW w:w="9350" w:type="dxa"/>
          </w:tcPr>
          <w:p w14:paraId="2939335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llel </w:t>
            </w:r>
            <w:proofErr w:type="spellStart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Yaffe</w:t>
            </w:r>
            <w:proofErr w:type="spellEnd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al Center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Hadera (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rdechai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Hallak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Nardi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slih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aj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abousi-Murr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-Or</w:t>
            </w:r>
          </w:p>
        </w:tc>
      </w:tr>
      <w:tr w:rsidR="002271DD" w:rsidRPr="00650F12" w14:paraId="78989D37" w14:textId="77777777" w:rsidTr="00945AD4">
        <w:tc>
          <w:tcPr>
            <w:tcW w:w="9350" w:type="dxa"/>
          </w:tcPr>
          <w:p w14:paraId="1C07F6E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Ma'ayney</w:t>
            </w:r>
            <w:proofErr w:type="spellEnd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Hayeshua</w:t>
            </w:r>
            <w:proofErr w:type="spellEnd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al Center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nei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rak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3): 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nda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Harel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im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iev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13CAB524" w14:textId="77777777" w:rsidTr="00945AD4">
        <w:tc>
          <w:tcPr>
            <w:tcW w:w="9350" w:type="dxa"/>
          </w:tcPr>
          <w:p w14:paraId="11D42CE3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Nazareth Hospital (EMMS)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Nazareth (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 xml:space="preserve">Marwan Hakim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Christina Simo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Khour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Najl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Hamati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610A6058" w14:textId="77777777" w:rsidTr="00945AD4">
        <w:tc>
          <w:tcPr>
            <w:tcW w:w="9350" w:type="dxa"/>
          </w:tcPr>
          <w:p w14:paraId="6293F427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JORDAN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13 women):</w:t>
            </w:r>
          </w:p>
        </w:tc>
      </w:tr>
      <w:tr w:rsidR="002271DD" w:rsidRPr="00650F12" w14:paraId="4FE4A35B" w14:textId="77777777" w:rsidTr="00945AD4">
        <w:tc>
          <w:tcPr>
            <w:tcW w:w="9350" w:type="dxa"/>
          </w:tcPr>
          <w:p w14:paraId="661F0A8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Islamic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Amman (13): 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Maze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l-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Zibdeh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Lama Yousef </w:t>
            </w:r>
          </w:p>
        </w:tc>
      </w:tr>
      <w:tr w:rsidR="002271DD" w:rsidRPr="00650F12" w14:paraId="06536D42" w14:textId="77777777" w:rsidTr="00945AD4">
        <w:tc>
          <w:tcPr>
            <w:tcW w:w="9350" w:type="dxa"/>
          </w:tcPr>
          <w:p w14:paraId="115BB5A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NEW ZEALAND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17 women):</w:t>
            </w:r>
          </w:p>
        </w:tc>
      </w:tr>
      <w:tr w:rsidR="002271DD" w:rsidRPr="00650F12" w14:paraId="2BF0A3C2" w14:textId="77777777" w:rsidTr="00945AD4">
        <w:tc>
          <w:tcPr>
            <w:tcW w:w="9350" w:type="dxa"/>
          </w:tcPr>
          <w:p w14:paraId="49931DF2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Christchurch Women's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Christchurch (1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uth Hughes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i Leishman, Barbr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ullar</w:t>
            </w:r>
            <w:proofErr w:type="spellEnd"/>
          </w:p>
        </w:tc>
      </w:tr>
      <w:tr w:rsidR="002271DD" w:rsidRPr="00650F12" w14:paraId="74E26BC8" w14:textId="77777777" w:rsidTr="00945AD4">
        <w:tc>
          <w:tcPr>
            <w:tcW w:w="9350" w:type="dxa"/>
          </w:tcPr>
          <w:p w14:paraId="49C710F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Waitemata Health-North Shore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Auckland (1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Matthew Farrant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271DD" w:rsidRPr="00650F12" w14:paraId="1A627282" w14:textId="77777777" w:rsidTr="00945AD4">
        <w:tc>
          <w:tcPr>
            <w:tcW w:w="9350" w:type="dxa"/>
          </w:tcPr>
          <w:p w14:paraId="2D4DBD43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POLAND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21 women):</w:t>
            </w:r>
          </w:p>
        </w:tc>
      </w:tr>
      <w:tr w:rsidR="002271DD" w:rsidRPr="00650F12" w14:paraId="30D71AEB" w14:textId="77777777" w:rsidTr="00945AD4">
        <w:tc>
          <w:tcPr>
            <w:tcW w:w="9350" w:type="dxa"/>
          </w:tcPr>
          <w:p w14:paraId="4DCF9D6C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Medical University of Gdansk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Gdansk (9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gorzata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Swiatkowsk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Freund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Krzysztof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reis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Anette Aleksandr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raczyk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-Lo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artyk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oan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reis-Orlikowsk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ariusz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ukaszuk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26AB93E4" w14:textId="77777777" w:rsidTr="00945AD4">
        <w:tc>
          <w:tcPr>
            <w:tcW w:w="9350" w:type="dxa"/>
          </w:tcPr>
          <w:p w14:paraId="4730655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Polish Mothers Memorial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Lodz (9): 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rzegorz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l-PL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Krasomski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l-PL"/>
              </w:rPr>
              <w:t xml:space="preserve">, Michael Krekora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n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l-PL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Kedzierska-Markowicz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l-PL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Katarzyna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l-PL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Zych-Krekora</w:t>
            </w:r>
          </w:p>
        </w:tc>
      </w:tr>
      <w:tr w:rsidR="002271DD" w:rsidRPr="00650F12" w14:paraId="2A32FAC1" w14:textId="77777777" w:rsidTr="00945AD4">
        <w:tc>
          <w:tcPr>
            <w:tcW w:w="9350" w:type="dxa"/>
          </w:tcPr>
          <w:p w14:paraId="1F5565E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niversity School of Medical Sciences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Poznan (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pl-PL"/>
              </w:rPr>
              <w:t xml:space="preserve">Grzegorz H. Breborowicz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nna Dera-Szymanowska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 xml:space="preserve"> </w:t>
            </w:r>
          </w:p>
        </w:tc>
      </w:tr>
      <w:tr w:rsidR="002271DD" w:rsidRPr="00650F12" w14:paraId="72F2CE53" w14:textId="77777777" w:rsidTr="00945AD4">
        <w:tc>
          <w:tcPr>
            <w:tcW w:w="9350" w:type="dxa"/>
          </w:tcPr>
          <w:p w14:paraId="00CA7B8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 xml:space="preserve">THE NETHERLANDS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96 women):</w:t>
            </w:r>
          </w:p>
        </w:tc>
      </w:tr>
      <w:tr w:rsidR="002271DD" w:rsidRPr="00650F12" w14:paraId="6CFA220E" w14:textId="77777777" w:rsidTr="00945AD4">
        <w:tc>
          <w:tcPr>
            <w:tcW w:w="9350" w:type="dxa"/>
          </w:tcPr>
          <w:p w14:paraId="67E23AE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Academic Medical Center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Amsterdam (28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essel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Ganzevoort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annet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Bakker, Joost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kkerman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ouk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Pels </w:t>
            </w:r>
          </w:p>
        </w:tc>
      </w:tr>
      <w:tr w:rsidR="002271DD" w:rsidRPr="00650F12" w14:paraId="435077AB" w14:textId="77777777" w:rsidTr="00945AD4">
        <w:tc>
          <w:tcPr>
            <w:tcW w:w="9350" w:type="dxa"/>
          </w:tcPr>
          <w:p w14:paraId="52F95C22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OLVG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Amsterdam (1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ine van den Akker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Sabine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ogtenberg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368C512C" w14:textId="77777777" w:rsidTr="00945AD4">
        <w:tc>
          <w:tcPr>
            <w:tcW w:w="9350" w:type="dxa"/>
          </w:tcPr>
          <w:p w14:paraId="010BA382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UMCU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Utrecht (10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Steven Koenen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aartje de Reus, David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orma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artijn A.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udijk</w:t>
            </w:r>
          </w:p>
        </w:tc>
      </w:tr>
      <w:tr w:rsidR="002271DD" w:rsidRPr="00650F12" w14:paraId="2F1500A0" w14:textId="77777777" w:rsidTr="00945AD4">
        <w:tc>
          <w:tcPr>
            <w:tcW w:w="9350" w:type="dxa"/>
          </w:tcPr>
          <w:p w14:paraId="4012DF8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VU Medical Center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Amsterdam (9): 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Annemiek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olte, Viki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Verfaille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art Graaf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271DD" w:rsidRPr="00650F12" w14:paraId="664D88D1" w14:textId="77777777" w:rsidTr="00945AD4">
        <w:tc>
          <w:tcPr>
            <w:tcW w:w="9350" w:type="dxa"/>
          </w:tcPr>
          <w:p w14:paraId="53C5CCC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Maxima Medical Centr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Veldhove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8):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tina Porath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orine Verhoeven, Ben Willem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</w:tr>
      <w:tr w:rsidR="002271DD" w:rsidRPr="00650F12" w14:paraId="129A43F6" w14:textId="77777777" w:rsidTr="00945AD4">
        <w:tc>
          <w:tcPr>
            <w:tcW w:w="9350" w:type="dxa"/>
          </w:tcPr>
          <w:p w14:paraId="47869F4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UMCG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Groningen (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ureen T.M. Franssen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ida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Ulkema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Ineke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amming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ose H.M.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eurentje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van der Wa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55B37DA7" w14:textId="77777777" w:rsidTr="00945AD4">
        <w:tc>
          <w:tcPr>
            <w:tcW w:w="9350" w:type="dxa"/>
          </w:tcPr>
          <w:p w14:paraId="432DF8E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la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linieken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woll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Zwolle (5):  S.W.A.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Nij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Bijvank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.A.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Lutje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2A32F10D" w14:textId="77777777" w:rsidTr="00945AD4">
        <w:tc>
          <w:tcPr>
            <w:tcW w:w="9350" w:type="dxa"/>
          </w:tcPr>
          <w:p w14:paraId="61E85C89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gooiziekenhuize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Hilversum (5): 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Henricu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isser,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Jannet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kker</w:t>
            </w:r>
          </w:p>
        </w:tc>
      </w:tr>
      <w:tr w:rsidR="002271DD" w:rsidRPr="00650F12" w14:paraId="2D01CEA5" w14:textId="77777777" w:rsidTr="00945AD4">
        <w:tc>
          <w:tcPr>
            <w:tcW w:w="9350" w:type="dxa"/>
          </w:tcPr>
          <w:p w14:paraId="7F564E2B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MC  Maastricht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Maastricht (4): 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Hubertin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tharina Johanna Scheepers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653B9C55" w14:textId="77777777" w:rsidTr="00945AD4">
        <w:tc>
          <w:tcPr>
            <w:tcW w:w="9350" w:type="dxa"/>
          </w:tcPr>
          <w:p w14:paraId="39614FB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 Antonius </w:t>
            </w: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ekenhui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Nieuwegei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Erik van Beek, David Borman, Coby van Dam, Kathy van den Berg-Swart</w:t>
            </w:r>
          </w:p>
        </w:tc>
      </w:tr>
      <w:tr w:rsidR="002271DD" w:rsidRPr="00650F12" w14:paraId="23D385F2" w14:textId="77777777" w:rsidTr="00945AD4">
        <w:tc>
          <w:tcPr>
            <w:tcW w:w="9350" w:type="dxa"/>
          </w:tcPr>
          <w:p w14:paraId="3AE950F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nemer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huis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arlem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Haarlem (2):  Paula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Pernet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, Birgit van der Goes</w:t>
            </w:r>
          </w:p>
        </w:tc>
      </w:tr>
      <w:tr w:rsidR="002271DD" w:rsidRPr="00650F12" w14:paraId="4926CFB8" w14:textId="77777777" w:rsidTr="00945AD4">
        <w:tc>
          <w:tcPr>
            <w:tcW w:w="9350" w:type="dxa"/>
          </w:tcPr>
          <w:p w14:paraId="04C65E93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konessen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ekenhui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Utrecht (1):  Nico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Schuitemaker</w:t>
            </w:r>
            <w:proofErr w:type="spellEnd"/>
          </w:p>
        </w:tc>
      </w:tr>
      <w:tr w:rsidR="002271DD" w:rsidRPr="00650F12" w14:paraId="01438194" w14:textId="77777777" w:rsidTr="00945AD4">
        <w:tc>
          <w:tcPr>
            <w:tcW w:w="9350" w:type="dxa"/>
          </w:tcPr>
          <w:p w14:paraId="70FBA70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Flevo ziekenhui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  <w:lang w:val="es-AR"/>
              </w:rPr>
              <w:t xml:space="preserve">, Almere (1):  Gunilla Kleiverda, Marcel van Alphen, </w:t>
            </w:r>
            <w:r w:rsidRPr="00650F12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Ageeth Rosman </w:t>
            </w:r>
          </w:p>
        </w:tc>
      </w:tr>
      <w:tr w:rsidR="002271DD" w:rsidRPr="00650F12" w14:paraId="344BC5E4" w14:textId="77777777" w:rsidTr="00945AD4">
        <w:tc>
          <w:tcPr>
            <w:tcW w:w="9350" w:type="dxa"/>
          </w:tcPr>
          <w:p w14:paraId="15CEA99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Jeroen Bosch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's-Hertogenbosch (1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grid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Gaugler-Sende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Marieke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inders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706426FE" w14:textId="77777777" w:rsidTr="00945AD4">
        <w:tc>
          <w:tcPr>
            <w:tcW w:w="9350" w:type="dxa"/>
          </w:tcPr>
          <w:p w14:paraId="59F3933B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TED KINGDOM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(268 women):  </w:t>
            </w:r>
          </w:p>
        </w:tc>
      </w:tr>
      <w:tr w:rsidR="002271DD" w:rsidRPr="00650F12" w14:paraId="199C216B" w14:textId="77777777" w:rsidTr="00945AD4">
        <w:tc>
          <w:tcPr>
            <w:tcW w:w="9350" w:type="dxa"/>
          </w:tcPr>
          <w:p w14:paraId="4D38DDA7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Guy's &amp; St Thomas'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London (38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therine Nelson-Piercy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nette Briley, Ma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hing So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at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arding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ayle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arft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385F71C1" w14:textId="77777777" w:rsidTr="00945AD4">
        <w:tc>
          <w:tcPr>
            <w:tcW w:w="9350" w:type="dxa"/>
          </w:tcPr>
          <w:p w14:paraId="15BABFD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New Cross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Wolverhampton (31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vid Churchill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atherine Cheshire, Juli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Ick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ausumi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hos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32EAA3FB" w14:textId="77777777" w:rsidTr="00945AD4">
        <w:tc>
          <w:tcPr>
            <w:tcW w:w="9350" w:type="dxa"/>
          </w:tcPr>
          <w:p w14:paraId="409BC53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Nottingham City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Nottingham (30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mes Thornton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Yvonne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oomassi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Karen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ark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oan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Nick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rac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Amanda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reen, Joan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ow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An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olna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hobhan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arameshwara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imm</w:t>
            </w:r>
            <w:proofErr w:type="spellEnd"/>
          </w:p>
        </w:tc>
      </w:tr>
      <w:tr w:rsidR="002271DD" w:rsidRPr="00650F12" w14:paraId="4995A542" w14:textId="77777777" w:rsidTr="00945AD4">
        <w:tc>
          <w:tcPr>
            <w:tcW w:w="9350" w:type="dxa"/>
          </w:tcPr>
          <w:p w14:paraId="6EA1A07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Queen's Medical Centre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Nottingham (22):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mes Thornton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eorg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ugg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Yvette Davis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ut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esphande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Yvett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un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ohammed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oud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olnar, Nia Jones</w:t>
            </w:r>
          </w:p>
        </w:tc>
      </w:tr>
      <w:tr w:rsidR="002271DD" w:rsidRPr="00650F12" w14:paraId="314A7CE3" w14:textId="77777777" w:rsidTr="00945AD4">
        <w:tc>
          <w:tcPr>
            <w:tcW w:w="9350" w:type="dxa"/>
          </w:tcPr>
          <w:p w14:paraId="0CF1BF7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Royal Victoria Infirmary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Newcastle upon Tyne (22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son Waugh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arly Allan, Gareth Waring</w:t>
            </w:r>
          </w:p>
        </w:tc>
      </w:tr>
      <w:tr w:rsidR="002271DD" w:rsidRPr="00650F12" w14:paraId="25E97AB3" w14:textId="77777777" w:rsidTr="00945AD4">
        <w:tc>
          <w:tcPr>
            <w:tcW w:w="9350" w:type="dxa"/>
          </w:tcPr>
          <w:p w14:paraId="11A5EFB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Liverpool Women's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Liverpool (1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eve A. Walkinshaw 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Angela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ascall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Mark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lement-Jone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ichell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ow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illia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oughto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eath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ongwort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ej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urewal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01384DBA" w14:textId="77777777" w:rsidTr="00945AD4">
        <w:tc>
          <w:tcPr>
            <w:tcW w:w="9350" w:type="dxa"/>
          </w:tcPr>
          <w:p w14:paraId="0914E23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radford Royal Infirmary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Bradford (1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rek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Tuffnell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iane Farrar, Jennif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yso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illia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utterfield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Vick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one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ebecc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alethorpe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race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ermaine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77CDF87A" w14:textId="77777777" w:rsidTr="00945AD4">
        <w:tc>
          <w:tcPr>
            <w:tcW w:w="9350" w:type="dxa"/>
          </w:tcPr>
          <w:p w14:paraId="680A8CF1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Leicester Royal Infirmary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Leicester (12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wan Habiba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ebbie Lee</w:t>
            </w:r>
          </w:p>
        </w:tc>
      </w:tr>
      <w:tr w:rsidR="002271DD" w:rsidRPr="00650F12" w14:paraId="42FAE6A1" w14:textId="77777777" w:rsidTr="00945AD4">
        <w:tc>
          <w:tcPr>
            <w:tcW w:w="9350" w:type="dxa"/>
          </w:tcPr>
          <w:p w14:paraId="33C26073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Wexham Park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Slough (12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lufemi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Eniol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yn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lak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a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han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641451CB" w14:textId="77777777" w:rsidTr="00945AD4">
        <w:tc>
          <w:tcPr>
            <w:tcW w:w="9350" w:type="dxa"/>
          </w:tcPr>
          <w:p w14:paraId="2E6E99F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City Hospitals Sunderland NHS Foundation Trust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Sunderland (10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len M. Cameron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inshaw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mand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argh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Eileen Walton </w:t>
            </w:r>
          </w:p>
        </w:tc>
      </w:tr>
      <w:tr w:rsidR="002271DD" w:rsidRPr="00650F12" w14:paraId="6D2124E3" w14:textId="77777777" w:rsidTr="00945AD4">
        <w:tc>
          <w:tcPr>
            <w:tcW w:w="9350" w:type="dxa"/>
          </w:tcPr>
          <w:p w14:paraId="7A92CF21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South Warwickshire NHS Trust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Warwick (9):</w:t>
            </w:r>
            <w:r w:rsidRPr="00650F12">
              <w:rPr>
                <w:rFonts w:ascii="Times New Roman" w:eastAsia="+mn-ea" w:hAnsi="Times New Roman" w:cs="Times New Roman"/>
                <w:b/>
                <w:bCs/>
                <w:color w:val="191919"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lanrewaju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Sorinol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uy, Zo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'Souz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hianno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abrie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o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William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78C825BA" w14:textId="77777777" w:rsidTr="00945AD4">
        <w:tc>
          <w:tcPr>
            <w:tcW w:w="9350" w:type="dxa"/>
          </w:tcPr>
          <w:p w14:paraId="2B911B11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Derriford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Plymouth (8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ss Welch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Heidi Hollands  </w:t>
            </w:r>
          </w:p>
        </w:tc>
      </w:tr>
      <w:tr w:rsidR="002271DD" w:rsidRPr="00650F12" w14:paraId="3C09BF78" w14:textId="77777777" w:rsidTr="00945AD4">
        <w:tc>
          <w:tcPr>
            <w:tcW w:w="9350" w:type="dxa"/>
          </w:tcPr>
          <w:p w14:paraId="315C4682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York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York (8): 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Olujimi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Jibodu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ar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olli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auli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ottie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lair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Oxby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ame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wy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5FFD6778" w14:textId="77777777" w:rsidTr="00945AD4">
        <w:tc>
          <w:tcPr>
            <w:tcW w:w="9350" w:type="dxa"/>
          </w:tcPr>
          <w:p w14:paraId="5D033B0E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Singleton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Swansea (7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anz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Majoko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elen Goldring, Sharo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Jones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564004DD" w14:textId="77777777" w:rsidTr="00945AD4">
        <w:tc>
          <w:tcPr>
            <w:tcW w:w="9350" w:type="dxa"/>
          </w:tcPr>
          <w:p w14:paraId="17774934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Chesterfield Royal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Chesterfield (6):</w:t>
            </w:r>
            <w:r w:rsidRPr="00650F12">
              <w:rPr>
                <w:rFonts w:ascii="Times New Roman" w:eastAsia="+mn-ea" w:hAnsi="Times New Roman" w:cs="Times New Roman"/>
                <w:b/>
                <w:bCs/>
                <w:color w:val="191919"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anet </w:t>
            </w: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sswell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ouise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Underwood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ary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elly-Baxter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ebecca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Robinson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4735DD7E" w14:textId="77777777" w:rsidTr="00945AD4">
        <w:tc>
          <w:tcPr>
            <w:tcW w:w="9350" w:type="dxa"/>
          </w:tcPr>
          <w:p w14:paraId="71077C3B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Sheffield Teaching Hospitals NHS Foundation Trust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Sheffield (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lly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Anumb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nne Chamberlain, Clar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y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3B4593B1" w14:textId="77777777" w:rsidTr="00945AD4">
        <w:tc>
          <w:tcPr>
            <w:tcW w:w="9350" w:type="dxa"/>
          </w:tcPr>
          <w:p w14:paraId="787F009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St Mary's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Manchester (6):</w:t>
            </w:r>
            <w:r w:rsidRPr="00650F12">
              <w:rPr>
                <w:rFonts w:ascii="Times New Roman" w:eastAsia="+mn-ea" w:hAnsi="Times New Roman" w:cs="Times New Roman"/>
                <w:b/>
                <w:bCs/>
                <w:color w:val="191919"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re Tower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ue Woods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Lisa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orrocks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Fiona Prichard, Lynsey Moorhead, Sarah Lee, Louise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Stephens , Cara Taylor, Suzanne Thomas, Melissa Whitworth, Jenny Myers </w:t>
            </w:r>
          </w:p>
        </w:tc>
      </w:tr>
      <w:tr w:rsidR="002271DD" w:rsidRPr="00650F12" w14:paraId="63910FB7" w14:textId="77777777" w:rsidTr="00945AD4">
        <w:tc>
          <w:tcPr>
            <w:tcW w:w="9350" w:type="dxa"/>
          </w:tcPr>
          <w:p w14:paraId="773FBF0B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Birmingham Women's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Birmingham (5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len Knox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atie Freitas, Mark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ilby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mand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otterill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6C802925" w14:textId="77777777" w:rsidTr="00945AD4">
        <w:tc>
          <w:tcPr>
            <w:tcW w:w="9350" w:type="dxa"/>
          </w:tcPr>
          <w:p w14:paraId="4F14D019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Lancashire Teaching Hospitals NHS Foundation Trust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Lancashire (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halil Abdo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atrina Rigby, Juli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utler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Fion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rosfill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ea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ughes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anjeev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rashar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Fatimah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oydemir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139227EC" w14:textId="77777777" w:rsidTr="00945AD4">
        <w:tc>
          <w:tcPr>
            <w:tcW w:w="9350" w:type="dxa"/>
          </w:tcPr>
          <w:p w14:paraId="0BB7570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The Royal Derby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Derby (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et Ashworth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orrain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ycock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Jill Smith </w:t>
            </w:r>
          </w:p>
        </w:tc>
      </w:tr>
      <w:tr w:rsidR="002271DD" w:rsidRPr="00650F12" w14:paraId="7B159B5D" w14:textId="77777777" w:rsidTr="00945AD4">
        <w:tc>
          <w:tcPr>
            <w:tcW w:w="9350" w:type="dxa"/>
          </w:tcPr>
          <w:p w14:paraId="691238B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Basildon</w:t>
            </w:r>
            <w:proofErr w:type="spellEnd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Thurrock University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asildon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1):  </w:t>
            </w: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aju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komi</w:t>
            </w:r>
            <w:proofErr w:type="spellEnd"/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Kerry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oodsell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, Jean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yrne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axwell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asuku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lice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ilcher</w:t>
            </w: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3011DF47" w14:textId="77777777" w:rsidTr="00945AD4">
        <w:tc>
          <w:tcPr>
            <w:tcW w:w="9350" w:type="dxa"/>
          </w:tcPr>
          <w:p w14:paraId="06F6406A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70 women):</w:t>
            </w:r>
          </w:p>
        </w:tc>
      </w:tr>
      <w:tr w:rsidR="002271DD" w:rsidRPr="00650F12" w14:paraId="3BEFE62D" w14:textId="77777777" w:rsidTr="00945AD4">
        <w:tc>
          <w:tcPr>
            <w:tcW w:w="9350" w:type="dxa"/>
          </w:tcPr>
          <w:p w14:paraId="38AF662F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Cooper University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Camden (13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ena Khandelwal,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unda</w:t>
            </w:r>
            <w:proofErr w:type="spellEnd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Simpkins, Michell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Iavicoli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Yon Sook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Richard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Fischer, Robi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erry</w:t>
            </w:r>
          </w:p>
        </w:tc>
      </w:tr>
      <w:tr w:rsidR="002271DD" w:rsidRPr="00650F12" w14:paraId="1F64B731" w14:textId="77777777" w:rsidTr="00945AD4">
        <w:tc>
          <w:tcPr>
            <w:tcW w:w="9350" w:type="dxa"/>
          </w:tcPr>
          <w:p w14:paraId="7D5E22A9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Medical University of South Carolina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Charleston (11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ugene Y. Chang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amara D. Saunders, Betty W.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Oswald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ristin D.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Zaks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271DD" w:rsidRPr="00650F12" w14:paraId="7569A0E0" w14:textId="77777777" w:rsidTr="00945AD4">
        <w:tc>
          <w:tcPr>
            <w:tcW w:w="9350" w:type="dxa"/>
          </w:tcPr>
          <w:p w14:paraId="75D487C6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Beth Israel Deaconess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Boston (8): 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Sarosh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na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aw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cCullough</w:t>
            </w:r>
          </w:p>
        </w:tc>
      </w:tr>
      <w:tr w:rsidR="002271DD" w:rsidRPr="00650F12" w14:paraId="6EBC56DB" w14:textId="77777777" w:rsidTr="00945AD4">
        <w:tc>
          <w:tcPr>
            <w:tcW w:w="9350" w:type="dxa"/>
          </w:tcPr>
          <w:p w14:paraId="704DAB9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Yale-New Haven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New Haven (8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na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Sfakianaki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heryl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Danto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Eri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Kustan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uis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oraluzzi</w:t>
            </w:r>
            <w:proofErr w:type="spellEnd"/>
          </w:p>
        </w:tc>
      </w:tr>
      <w:tr w:rsidR="002271DD" w:rsidRPr="00650F12" w14:paraId="6DD98D1A" w14:textId="77777777" w:rsidTr="00945AD4">
        <w:tc>
          <w:tcPr>
            <w:tcW w:w="9350" w:type="dxa"/>
          </w:tcPr>
          <w:p w14:paraId="4A5D06C5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ton Hospital Downtown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(7), 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Norton Suburban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(2), Louisville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len How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Christina Waldon</w:t>
            </w:r>
          </w:p>
        </w:tc>
      </w:tr>
      <w:tr w:rsidR="002271DD" w:rsidRPr="00650F12" w14:paraId="0288B41F" w14:textId="77777777" w:rsidTr="00945AD4">
        <w:tc>
          <w:tcPr>
            <w:tcW w:w="9350" w:type="dxa"/>
          </w:tcPr>
          <w:p w14:paraId="4E0720F8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ast Carolina University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Greenville (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effrey Livingston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herry Jackson, Lis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Greene</w:t>
            </w:r>
          </w:p>
        </w:tc>
      </w:tr>
      <w:tr w:rsidR="002271DD" w:rsidRPr="00650F12" w14:paraId="39DF0EEA" w14:textId="77777777" w:rsidTr="00945AD4">
        <w:tc>
          <w:tcPr>
            <w:tcW w:w="9350" w:type="dxa"/>
          </w:tcPr>
          <w:p w14:paraId="5172BD90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Meriter</w:t>
            </w:r>
            <w:proofErr w:type="spellEnd"/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spital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Madison (6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Dinesh Shah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71DD" w:rsidRPr="00650F12" w14:paraId="245F7DD2" w14:textId="77777777" w:rsidTr="00945AD4">
        <w:tc>
          <w:tcPr>
            <w:tcW w:w="9350" w:type="dxa"/>
          </w:tcPr>
          <w:p w14:paraId="3D4BEA12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Oregon Health &amp; Science University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Portland (5): 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orge E. </w:t>
            </w:r>
            <w:proofErr w:type="spellStart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>Tolosa</w:t>
            </w:r>
            <w:proofErr w:type="spellEnd"/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Monica Rincon, Leonardo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Amy E.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Lawrenc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Janice E.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nyder</w:t>
            </w:r>
          </w:p>
        </w:tc>
      </w:tr>
      <w:tr w:rsidR="002271DD" w:rsidRPr="00650F12" w14:paraId="5D8E8A32" w14:textId="77777777" w:rsidTr="00945AD4">
        <w:tc>
          <w:tcPr>
            <w:tcW w:w="9350" w:type="dxa"/>
          </w:tcPr>
          <w:p w14:paraId="7E6AAD7D" w14:textId="77777777" w:rsidR="002271DD" w:rsidRPr="00650F12" w:rsidRDefault="002271DD" w:rsidP="00945AD4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>University of North Carolina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 xml:space="preserve">, Chapel Hill (4): 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. Michael Armstrong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Teresa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Austi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Hester, Kathryn</w:t>
            </w:r>
            <w:r w:rsidRPr="00650F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0F12">
              <w:rPr>
                <w:rFonts w:ascii="Times New Roman" w:hAnsi="Times New Roman" w:cs="Times New Roman"/>
                <w:sz w:val="24"/>
                <w:szCs w:val="24"/>
              </w:rPr>
              <w:t>Salisbury</w:t>
            </w:r>
            <w:r w:rsidRPr="0065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40588EAF" w14:textId="77777777" w:rsidR="002271DD" w:rsidRPr="00C07DCE" w:rsidRDefault="002271DD" w:rsidP="002271DD">
      <w:pPr>
        <w:spacing w:after="120"/>
        <w:rPr>
          <w:b/>
        </w:rPr>
      </w:pPr>
    </w:p>
    <w:p w14:paraId="2066A658" w14:textId="77777777" w:rsidR="002271DD" w:rsidRPr="00C07DCE" w:rsidRDefault="002271DD" w:rsidP="002271DD"/>
    <w:p w14:paraId="1D083E7C" w14:textId="77777777" w:rsidR="002271DD" w:rsidRPr="00650F12" w:rsidRDefault="002271DD" w:rsidP="002271DD">
      <w:pPr>
        <w:tabs>
          <w:tab w:val="left" w:pos="810"/>
        </w:tabs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23437" w14:textId="77777777" w:rsidR="00AA5763" w:rsidRDefault="00AA5763"/>
    <w:sectPr w:rsidR="00AA5763" w:rsidSect="0043145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9AA09" w14:textId="77777777" w:rsidR="00CA31D1" w:rsidRDefault="00CA31D1">
      <w:r>
        <w:separator/>
      </w:r>
    </w:p>
  </w:endnote>
  <w:endnote w:type="continuationSeparator" w:id="0">
    <w:p w14:paraId="0075F65D" w14:textId="77777777" w:rsidR="00CA31D1" w:rsidRDefault="00CA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1DD95" w14:textId="2D8AFC2A" w:rsidR="00C149A5" w:rsidRDefault="00CA31D1">
    <w:pPr>
      <w:pStyle w:val="Footer"/>
      <w:jc w:val="right"/>
    </w:pPr>
  </w:p>
  <w:p w14:paraId="3FAE825B" w14:textId="77777777" w:rsidR="00C149A5" w:rsidRDefault="00CA31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51E0E" w14:textId="77777777" w:rsidR="00CA31D1" w:rsidRDefault="00CA31D1">
      <w:r>
        <w:separator/>
      </w:r>
    </w:p>
  </w:footnote>
  <w:footnote w:type="continuationSeparator" w:id="0">
    <w:p w14:paraId="424B1EB2" w14:textId="77777777" w:rsidR="00CA31D1" w:rsidRDefault="00CA3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DD"/>
    <w:rsid w:val="002271DD"/>
    <w:rsid w:val="006424DB"/>
    <w:rsid w:val="006A3086"/>
    <w:rsid w:val="00812BFC"/>
    <w:rsid w:val="00AA5763"/>
    <w:rsid w:val="00CA31D1"/>
    <w:rsid w:val="00D1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71892"/>
  <w15:chartTrackingRefBased/>
  <w15:docId w15:val="{3E8276B8-2BE5-4FAE-99E3-B0C91750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271DD"/>
    <w:pPr>
      <w:tabs>
        <w:tab w:val="left" w:pos="384"/>
      </w:tabs>
      <w:spacing w:line="48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2271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1DD"/>
  </w:style>
  <w:style w:type="paragraph" w:styleId="Header">
    <w:name w:val="header"/>
    <w:basedOn w:val="Normal"/>
    <w:link w:val="HeaderChar"/>
    <w:uiPriority w:val="99"/>
    <w:unhideWhenUsed/>
    <w:rsid w:val="00812B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5</Words>
  <Characters>9438</Characters>
  <Application>Microsoft Office Word</Application>
  <DocSecurity>0</DocSecurity>
  <Lines>78</Lines>
  <Paragraphs>22</Paragraphs>
  <ScaleCrop>false</ScaleCrop>
  <Company/>
  <LinksUpToDate>false</LinksUpToDate>
  <CharactersWithSpaces>1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calfe, Rebecca</dc:creator>
  <cp:keywords/>
  <dc:description/>
  <cp:lastModifiedBy>Rebecca Metcalfe</cp:lastModifiedBy>
  <cp:revision>2</cp:revision>
  <dcterms:created xsi:type="dcterms:W3CDTF">2022-06-07T22:22:00Z</dcterms:created>
  <dcterms:modified xsi:type="dcterms:W3CDTF">2022-06-07T22:22:00Z</dcterms:modified>
</cp:coreProperties>
</file>